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1CA54" w14:textId="3E52DB02" w:rsidR="00594D20" w:rsidRDefault="002D24FF" w:rsidP="00594D20">
      <w:pPr>
        <w:pStyle w:val="Otsikko2"/>
      </w:pPr>
      <w:r>
        <w:t xml:space="preserve">S1 </w:t>
      </w:r>
      <w:r w:rsidR="00594D20">
        <w:t>APPENDIX 1</w:t>
      </w:r>
    </w:p>
    <w:p w14:paraId="0AFBAEC4" w14:textId="77777777" w:rsidR="00594D20" w:rsidRPr="00795E16" w:rsidRDefault="00594D20" w:rsidP="00594D20"/>
    <w:p w14:paraId="746C5C28" w14:textId="77777777" w:rsidR="00594D20" w:rsidRDefault="00594D20" w:rsidP="00594D20">
      <w:r>
        <w:t xml:space="preserve">Emergency dispatchers’ (ED) frame stories: 1. well script (WSED) and 2. </w:t>
      </w:r>
      <w:proofErr w:type="gramStart"/>
      <w:r>
        <w:t>unwell-script</w:t>
      </w:r>
      <w:proofErr w:type="gramEnd"/>
      <w:r>
        <w:t xml:space="preserve"> (UWSED)</w:t>
      </w:r>
    </w:p>
    <w:p w14:paraId="7C186B41" w14:textId="77777777" w:rsidR="00594D20" w:rsidRPr="00DF5212" w:rsidRDefault="00594D20" w:rsidP="00594D20">
      <w:pPr>
        <w:rPr>
          <w:lang w:val="en-US"/>
        </w:rPr>
      </w:pPr>
    </w:p>
    <w:p w14:paraId="4FD79F36" w14:textId="77777777" w:rsidR="00594D20" w:rsidRPr="00290024" w:rsidRDefault="00594D20" w:rsidP="00594D20">
      <w:pPr>
        <w:pStyle w:val="Luettelokappale"/>
        <w:numPr>
          <w:ilvl w:val="0"/>
          <w:numId w:val="1"/>
        </w:numPr>
        <w:jc w:val="both"/>
        <w:rPr>
          <w:rFonts w:cstheme="minorHAnsi"/>
          <w:i/>
          <w:iCs/>
        </w:rPr>
      </w:pPr>
      <w:r>
        <w:rPr>
          <w:i/>
        </w:rPr>
        <w:t>Imagine that it’s 2030 and there are ten maternity hospitals left in Finland. A layperson has performed an out-of-hospital delivery without the presence of emergency care or a midwife, and you participated in carrying out the delivery in the role of the emergency dispatcher. You feel that the situation went as well as it should: the mother and the newborn are well. Tell us a little story about how it went. What factors affected the situation?</w:t>
      </w:r>
    </w:p>
    <w:p w14:paraId="1E03CB89" w14:textId="77777777" w:rsidR="00594D20" w:rsidRPr="00290024" w:rsidRDefault="00594D20" w:rsidP="00594D20">
      <w:pPr>
        <w:pStyle w:val="Luettelokappale"/>
        <w:jc w:val="both"/>
        <w:rPr>
          <w:rFonts w:cstheme="minorHAnsi"/>
        </w:rPr>
      </w:pPr>
    </w:p>
    <w:p w14:paraId="12A41659" w14:textId="77777777" w:rsidR="00594D20" w:rsidRPr="003621A8" w:rsidRDefault="00594D20" w:rsidP="00594D20">
      <w:pPr>
        <w:pStyle w:val="Luettelokappale"/>
        <w:numPr>
          <w:ilvl w:val="0"/>
          <w:numId w:val="1"/>
        </w:numPr>
        <w:jc w:val="both"/>
        <w:rPr>
          <w:rFonts w:cstheme="minorHAnsi"/>
          <w:i/>
          <w:iCs/>
        </w:rPr>
      </w:pPr>
      <w:r>
        <w:rPr>
          <w:i/>
        </w:rPr>
        <w:t>Imagine that it’s 2030 and there are ten maternity hospitals left in Finland. A layperson has performed an out-of-hospital delivery without the presence of emergency care or a midwife, and you participated in carrying out the delivery in the role of the emergency dispatcher. You feel that the situation did not go as well as it should have: the mother and/or the newborn are not well. Tell us a little story about how it went. What factors affected the situation?</w:t>
      </w:r>
    </w:p>
    <w:p w14:paraId="0142AFAB" w14:textId="77777777" w:rsidR="00B64F36" w:rsidRDefault="00B64F36"/>
    <w:sectPr w:rsidR="00B64F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143B80"/>
    <w:multiLevelType w:val="hybridMultilevel"/>
    <w:tmpl w:val="56508BF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8958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D20"/>
    <w:rsid w:val="000F235B"/>
    <w:rsid w:val="0019761A"/>
    <w:rsid w:val="002D24FF"/>
    <w:rsid w:val="004E08D9"/>
    <w:rsid w:val="00594D20"/>
    <w:rsid w:val="00837F41"/>
    <w:rsid w:val="00B64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39B7C"/>
  <w15:chartTrackingRefBased/>
  <w15:docId w15:val="{871575F3-760F-46E0-BB1D-B3CD32E76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94D20"/>
    <w:rPr>
      <w:lang w:val="en-GB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594D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594D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594D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594D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594D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594D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594D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594D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594D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594D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rsid w:val="00594D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594D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594D20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594D20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594D20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594D20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594D20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594D20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594D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594D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594D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594D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594D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594D20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594D20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594D20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594D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594D20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594D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912</Characters>
  <Application>Microsoft Office Word</Application>
  <DocSecurity>0</DocSecurity>
  <Lines>7</Lines>
  <Paragraphs>2</Paragraphs>
  <ScaleCrop>false</ScaleCrop>
  <Company>Kaakkois-Suomen Ammattikorkeakoulu Oy</Company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änninen Jussi</dc:creator>
  <cp:keywords/>
  <dc:description/>
  <cp:lastModifiedBy>Hänninen Jussi</cp:lastModifiedBy>
  <cp:revision>2</cp:revision>
  <dcterms:created xsi:type="dcterms:W3CDTF">2025-03-25T07:22:00Z</dcterms:created>
  <dcterms:modified xsi:type="dcterms:W3CDTF">2025-03-25T07:48:00Z</dcterms:modified>
</cp:coreProperties>
</file>